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3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4"/>
        <w:gridCol w:w="828"/>
        <w:gridCol w:w="847"/>
        <w:gridCol w:w="846"/>
        <w:gridCol w:w="897"/>
        <w:gridCol w:w="769"/>
        <w:gridCol w:w="909"/>
        <w:gridCol w:w="753"/>
        <w:gridCol w:w="854"/>
        <w:gridCol w:w="831"/>
        <w:gridCol w:w="784"/>
        <w:gridCol w:w="784"/>
        <w:gridCol w:w="792"/>
        <w:gridCol w:w="909"/>
        <w:gridCol w:w="800"/>
        <w:gridCol w:w="916"/>
      </w:tblGrid>
      <w:tr w:rsidR="00366838" w:rsidRPr="00034B28" w:rsidTr="00B67DAF">
        <w:trPr>
          <w:trHeight w:val="315"/>
        </w:trPr>
        <w:tc>
          <w:tcPr>
            <w:tcW w:w="13373" w:type="dxa"/>
            <w:gridSpan w:val="16"/>
            <w:tcBorders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Table 2. Top ten most suitable reference genes for chicken tissues based on average CVs across at least three experiments</w:t>
            </w:r>
          </w:p>
        </w:tc>
      </w:tr>
      <w:tr w:rsidR="00366838" w:rsidRPr="00034B28" w:rsidTr="00B67DAF">
        <w:trPr>
          <w:trHeight w:val="315"/>
        </w:trPr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 xml:space="preserve">Adipose 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 xml:space="preserve">Blood 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 xml:space="preserve">Brain 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 xml:space="preserve">Bursa 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 xml:space="preserve">Duodenum 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 xml:space="preserve">Heart 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 xml:space="preserve">Ileum 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 xml:space="preserve">Jejunum 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 xml:space="preserve">Kidney 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 xml:space="preserve">Liver 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 xml:space="preserve">Lung 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 xml:space="preserve">Muscle 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 xml:space="preserve">Ovary 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 xml:space="preserve">Skin 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 xml:space="preserve">Spleen 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 xml:space="preserve">Trachea </w:t>
            </w:r>
          </w:p>
        </w:tc>
      </w:tr>
      <w:tr w:rsidR="00366838" w:rsidRPr="00034B28" w:rsidTr="00B67DAF">
        <w:trPr>
          <w:trHeight w:val="285"/>
        </w:trPr>
        <w:tc>
          <w:tcPr>
            <w:tcW w:w="8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Abcb6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Psma1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Serbp1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Rap2c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Amot</w:t>
            </w:r>
            <w:proofErr w:type="spellEnd"/>
          </w:p>
        </w:tc>
        <w:tc>
          <w:tcPr>
            <w:tcW w:w="7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Mrpl33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Dhx30</w:t>
            </w:r>
          </w:p>
        </w:tc>
        <w:tc>
          <w:tcPr>
            <w:tcW w:w="7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Atp5b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Itgb1bp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Fam120a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Atl1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Adam17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Tasor2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Hnrnpab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Wdr81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Tasor2</w:t>
            </w:r>
          </w:p>
        </w:tc>
      </w:tr>
      <w:tr w:rsidR="00366838" w:rsidRPr="00034B28" w:rsidTr="00B67DAF">
        <w:trPr>
          <w:trHeight w:val="285"/>
        </w:trPr>
        <w:tc>
          <w:tcPr>
            <w:tcW w:w="85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Prrc2c</w:t>
            </w:r>
          </w:p>
        </w:tc>
        <w:tc>
          <w:tcPr>
            <w:tcW w:w="828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  <w:u w:val="single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  <w:u w:val="single"/>
                <w:lang w:bidi="fa-IR"/>
              </w:rPr>
              <w:t>Gapdh</w:t>
            </w:r>
            <w:proofErr w:type="spellEnd"/>
          </w:p>
        </w:tc>
        <w:tc>
          <w:tcPr>
            <w:tcW w:w="847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Nr1h3</w:t>
            </w:r>
          </w:p>
        </w:tc>
        <w:tc>
          <w:tcPr>
            <w:tcW w:w="846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Tmem259</w:t>
            </w:r>
          </w:p>
        </w:tc>
        <w:tc>
          <w:tcPr>
            <w:tcW w:w="897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Xpo5</w:t>
            </w:r>
          </w:p>
        </w:tc>
        <w:tc>
          <w:tcPr>
            <w:tcW w:w="76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Ilf2</w:t>
            </w:r>
          </w:p>
        </w:tc>
        <w:tc>
          <w:tcPr>
            <w:tcW w:w="90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Dhx38</w:t>
            </w:r>
          </w:p>
        </w:tc>
        <w:tc>
          <w:tcPr>
            <w:tcW w:w="753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  <w:u w:val="single"/>
                <w:lang w:bidi="fa-IR"/>
              </w:rPr>
            </w:pPr>
            <w:r w:rsidRPr="00034B28"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  <w:u w:val="single"/>
                <w:lang w:bidi="fa-IR"/>
              </w:rPr>
              <w:t>Rpl6</w:t>
            </w:r>
          </w:p>
        </w:tc>
        <w:tc>
          <w:tcPr>
            <w:tcW w:w="85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Uck1</w:t>
            </w:r>
          </w:p>
        </w:tc>
        <w:tc>
          <w:tcPr>
            <w:tcW w:w="831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Xpo6</w:t>
            </w:r>
          </w:p>
        </w:tc>
        <w:tc>
          <w:tcPr>
            <w:tcW w:w="78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Tfip11</w:t>
            </w:r>
          </w:p>
        </w:tc>
        <w:tc>
          <w:tcPr>
            <w:tcW w:w="78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bookmarkStart w:id="0" w:name="OLE_LINK3"/>
            <w:bookmarkStart w:id="1" w:name="OLE_LINK4"/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Slc39a3</w:t>
            </w:r>
            <w:bookmarkEnd w:id="0"/>
            <w:bookmarkEnd w:id="1"/>
          </w:p>
        </w:tc>
        <w:tc>
          <w:tcPr>
            <w:tcW w:w="792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Pcif1</w:t>
            </w:r>
          </w:p>
        </w:tc>
        <w:tc>
          <w:tcPr>
            <w:tcW w:w="90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Ddb1</w:t>
            </w:r>
          </w:p>
        </w:tc>
        <w:tc>
          <w:tcPr>
            <w:tcW w:w="800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Hdac1</w:t>
            </w:r>
          </w:p>
        </w:tc>
        <w:tc>
          <w:tcPr>
            <w:tcW w:w="916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Atl1</w:t>
            </w:r>
          </w:p>
        </w:tc>
      </w:tr>
      <w:tr w:rsidR="00366838" w:rsidRPr="00034B28" w:rsidTr="00B67DAF">
        <w:trPr>
          <w:trHeight w:val="285"/>
        </w:trPr>
        <w:tc>
          <w:tcPr>
            <w:tcW w:w="85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Ubr7</w:t>
            </w: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vertAlign w:val="superscript"/>
                <w:lang w:bidi="fa-IR"/>
              </w:rPr>
              <w:t>*</w:t>
            </w:r>
          </w:p>
        </w:tc>
        <w:tc>
          <w:tcPr>
            <w:tcW w:w="828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  <w:u w:val="single"/>
                <w:lang w:bidi="fa-IR"/>
              </w:rPr>
            </w:pPr>
            <w:r w:rsidRPr="00034B28"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  <w:u w:val="single"/>
                <w:lang w:bidi="fa-IR"/>
              </w:rPr>
              <w:t>Oaz1</w:t>
            </w:r>
          </w:p>
        </w:tc>
        <w:tc>
          <w:tcPr>
            <w:tcW w:w="847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Bet1l</w:t>
            </w:r>
          </w:p>
        </w:tc>
        <w:tc>
          <w:tcPr>
            <w:tcW w:w="846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Cnot9</w:t>
            </w:r>
          </w:p>
        </w:tc>
        <w:tc>
          <w:tcPr>
            <w:tcW w:w="897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Exosc10</w:t>
            </w:r>
          </w:p>
        </w:tc>
        <w:tc>
          <w:tcPr>
            <w:tcW w:w="76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Rufy3</w:t>
            </w:r>
          </w:p>
        </w:tc>
        <w:tc>
          <w:tcPr>
            <w:tcW w:w="90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Arnt</w:t>
            </w:r>
            <w:proofErr w:type="spellEnd"/>
          </w:p>
        </w:tc>
        <w:tc>
          <w:tcPr>
            <w:tcW w:w="753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Gnb2l1</w:t>
            </w:r>
          </w:p>
        </w:tc>
        <w:tc>
          <w:tcPr>
            <w:tcW w:w="85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  <w:u w:val="single"/>
                <w:lang w:bidi="fa-IR"/>
              </w:rPr>
            </w:pPr>
            <w:r w:rsidRPr="00034B28"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  <w:u w:val="single"/>
                <w:lang w:bidi="fa-IR"/>
              </w:rPr>
              <w:t>Polr2b</w:t>
            </w:r>
          </w:p>
        </w:tc>
        <w:tc>
          <w:tcPr>
            <w:tcW w:w="831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Ubr7</w:t>
            </w:r>
          </w:p>
        </w:tc>
        <w:tc>
          <w:tcPr>
            <w:tcW w:w="78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Mvb12a</w:t>
            </w:r>
          </w:p>
        </w:tc>
        <w:tc>
          <w:tcPr>
            <w:tcW w:w="78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Cops7a</w:t>
            </w:r>
          </w:p>
        </w:tc>
        <w:tc>
          <w:tcPr>
            <w:tcW w:w="792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Tomm22</w:t>
            </w:r>
          </w:p>
        </w:tc>
        <w:tc>
          <w:tcPr>
            <w:tcW w:w="90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Lonp1</w:t>
            </w:r>
          </w:p>
        </w:tc>
        <w:tc>
          <w:tcPr>
            <w:tcW w:w="800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Scyl3</w:t>
            </w:r>
          </w:p>
        </w:tc>
        <w:tc>
          <w:tcPr>
            <w:tcW w:w="916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Ikbkb</w:t>
            </w:r>
            <w:proofErr w:type="spellEnd"/>
          </w:p>
        </w:tc>
      </w:tr>
      <w:tr w:rsidR="00366838" w:rsidRPr="00034B28" w:rsidTr="00B67DAF">
        <w:trPr>
          <w:trHeight w:val="285"/>
        </w:trPr>
        <w:tc>
          <w:tcPr>
            <w:tcW w:w="85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Eif3a</w:t>
            </w:r>
          </w:p>
        </w:tc>
        <w:tc>
          <w:tcPr>
            <w:tcW w:w="828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Rpl39l</w:t>
            </w:r>
          </w:p>
        </w:tc>
        <w:tc>
          <w:tcPr>
            <w:tcW w:w="847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Arhgef9</w:t>
            </w:r>
          </w:p>
        </w:tc>
        <w:tc>
          <w:tcPr>
            <w:tcW w:w="846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Wasf2</w:t>
            </w:r>
          </w:p>
        </w:tc>
        <w:tc>
          <w:tcPr>
            <w:tcW w:w="897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Zyx</w:t>
            </w:r>
            <w:proofErr w:type="spellEnd"/>
          </w:p>
        </w:tc>
        <w:tc>
          <w:tcPr>
            <w:tcW w:w="76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Cep68</w:t>
            </w:r>
          </w:p>
        </w:tc>
        <w:tc>
          <w:tcPr>
            <w:tcW w:w="90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Ckap2l</w:t>
            </w:r>
          </w:p>
        </w:tc>
        <w:tc>
          <w:tcPr>
            <w:tcW w:w="753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Ilf2</w:t>
            </w:r>
          </w:p>
        </w:tc>
        <w:tc>
          <w:tcPr>
            <w:tcW w:w="85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Col4a1</w:t>
            </w:r>
          </w:p>
        </w:tc>
        <w:tc>
          <w:tcPr>
            <w:tcW w:w="831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Mrps25</w:t>
            </w:r>
          </w:p>
        </w:tc>
        <w:tc>
          <w:tcPr>
            <w:tcW w:w="78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Slc35a1</w:t>
            </w:r>
          </w:p>
        </w:tc>
        <w:tc>
          <w:tcPr>
            <w:tcW w:w="78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Xpo7</w:t>
            </w:r>
          </w:p>
        </w:tc>
        <w:tc>
          <w:tcPr>
            <w:tcW w:w="792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Erlin1</w:t>
            </w:r>
          </w:p>
        </w:tc>
        <w:tc>
          <w:tcPr>
            <w:tcW w:w="90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Tcf25</w:t>
            </w:r>
          </w:p>
        </w:tc>
        <w:tc>
          <w:tcPr>
            <w:tcW w:w="800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Zc3h11b</w:t>
            </w:r>
          </w:p>
        </w:tc>
        <w:tc>
          <w:tcPr>
            <w:tcW w:w="916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Cep68</w:t>
            </w:r>
          </w:p>
        </w:tc>
      </w:tr>
      <w:tr w:rsidR="00366838" w:rsidRPr="00034B28" w:rsidTr="00B67DAF">
        <w:trPr>
          <w:trHeight w:val="285"/>
        </w:trPr>
        <w:tc>
          <w:tcPr>
            <w:tcW w:w="85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Pabpc1</w:t>
            </w:r>
          </w:p>
        </w:tc>
        <w:tc>
          <w:tcPr>
            <w:tcW w:w="828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Tmed10</w:t>
            </w:r>
          </w:p>
        </w:tc>
        <w:tc>
          <w:tcPr>
            <w:tcW w:w="847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Atp5b</w:t>
            </w:r>
          </w:p>
        </w:tc>
        <w:tc>
          <w:tcPr>
            <w:tcW w:w="846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Grb2</w:t>
            </w:r>
          </w:p>
        </w:tc>
        <w:tc>
          <w:tcPr>
            <w:tcW w:w="897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Usp5</w:t>
            </w:r>
          </w:p>
        </w:tc>
        <w:tc>
          <w:tcPr>
            <w:tcW w:w="76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Nfyc</w:t>
            </w:r>
            <w:proofErr w:type="spellEnd"/>
          </w:p>
        </w:tc>
        <w:tc>
          <w:tcPr>
            <w:tcW w:w="90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Hnrnpab</w:t>
            </w:r>
            <w:proofErr w:type="spellEnd"/>
          </w:p>
        </w:tc>
        <w:tc>
          <w:tcPr>
            <w:tcW w:w="753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Lasp1</w:t>
            </w:r>
          </w:p>
        </w:tc>
        <w:tc>
          <w:tcPr>
            <w:tcW w:w="85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  <w:lang w:bidi="fa-IR"/>
              </w:rPr>
              <w:t>Gusb</w:t>
            </w:r>
            <w:proofErr w:type="spellEnd"/>
          </w:p>
        </w:tc>
        <w:tc>
          <w:tcPr>
            <w:tcW w:w="831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  <w:u w:val="single"/>
                <w:lang w:bidi="fa-IR"/>
              </w:rPr>
            </w:pPr>
            <w:r w:rsidRPr="00034B28"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  <w:u w:val="single"/>
                <w:lang w:bidi="fa-IR"/>
              </w:rPr>
              <w:t>Ap2m1</w:t>
            </w:r>
          </w:p>
        </w:tc>
        <w:tc>
          <w:tcPr>
            <w:tcW w:w="78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Pisd</w:t>
            </w:r>
            <w:proofErr w:type="spellEnd"/>
          </w:p>
        </w:tc>
        <w:tc>
          <w:tcPr>
            <w:tcW w:w="78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Fem1b</w:t>
            </w:r>
          </w:p>
        </w:tc>
        <w:tc>
          <w:tcPr>
            <w:tcW w:w="792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Poll</w:t>
            </w:r>
          </w:p>
        </w:tc>
        <w:tc>
          <w:tcPr>
            <w:tcW w:w="90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Grb2</w:t>
            </w:r>
          </w:p>
        </w:tc>
        <w:tc>
          <w:tcPr>
            <w:tcW w:w="800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Dnajc5</w:t>
            </w:r>
          </w:p>
        </w:tc>
        <w:tc>
          <w:tcPr>
            <w:tcW w:w="916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Cfap92</w:t>
            </w:r>
          </w:p>
        </w:tc>
      </w:tr>
      <w:tr w:rsidR="00366838" w:rsidRPr="00034B28" w:rsidTr="00B67DAF">
        <w:trPr>
          <w:trHeight w:val="285"/>
        </w:trPr>
        <w:tc>
          <w:tcPr>
            <w:tcW w:w="85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Tmem57</w:t>
            </w:r>
          </w:p>
        </w:tc>
        <w:tc>
          <w:tcPr>
            <w:tcW w:w="828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  <w:u w:val="single"/>
                <w:lang w:bidi="fa-IR"/>
              </w:rPr>
            </w:pPr>
            <w:r w:rsidRPr="00034B28"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  <w:u w:val="single"/>
                <w:lang w:bidi="fa-IR"/>
              </w:rPr>
              <w:t>Rpl27a</w:t>
            </w:r>
          </w:p>
        </w:tc>
        <w:tc>
          <w:tcPr>
            <w:tcW w:w="847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Nono</w:t>
            </w:r>
            <w:proofErr w:type="spellEnd"/>
          </w:p>
        </w:tc>
        <w:tc>
          <w:tcPr>
            <w:tcW w:w="846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Ascc2</w:t>
            </w:r>
          </w:p>
        </w:tc>
        <w:tc>
          <w:tcPr>
            <w:tcW w:w="897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Cnot1</w:t>
            </w:r>
          </w:p>
        </w:tc>
        <w:tc>
          <w:tcPr>
            <w:tcW w:w="76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Cuedc2</w:t>
            </w:r>
          </w:p>
        </w:tc>
        <w:tc>
          <w:tcPr>
            <w:tcW w:w="90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Nup188</w:t>
            </w:r>
          </w:p>
        </w:tc>
        <w:tc>
          <w:tcPr>
            <w:tcW w:w="753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Mif4gd</w:t>
            </w:r>
          </w:p>
        </w:tc>
        <w:tc>
          <w:tcPr>
            <w:tcW w:w="85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Atl1</w:t>
            </w:r>
          </w:p>
        </w:tc>
        <w:tc>
          <w:tcPr>
            <w:tcW w:w="831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Pcbd1</w:t>
            </w:r>
          </w:p>
        </w:tc>
        <w:tc>
          <w:tcPr>
            <w:tcW w:w="78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Phc1</w:t>
            </w:r>
          </w:p>
        </w:tc>
        <w:tc>
          <w:tcPr>
            <w:tcW w:w="78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Ipo9</w:t>
            </w:r>
          </w:p>
        </w:tc>
        <w:tc>
          <w:tcPr>
            <w:tcW w:w="792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Ctnna1</w:t>
            </w:r>
          </w:p>
        </w:tc>
        <w:tc>
          <w:tcPr>
            <w:tcW w:w="90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Mtmr3</w:t>
            </w:r>
          </w:p>
        </w:tc>
        <w:tc>
          <w:tcPr>
            <w:tcW w:w="800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Nek9</w:t>
            </w:r>
          </w:p>
        </w:tc>
        <w:tc>
          <w:tcPr>
            <w:tcW w:w="916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Parp9</w:t>
            </w:r>
          </w:p>
        </w:tc>
      </w:tr>
      <w:tr w:rsidR="00366838" w:rsidRPr="00034B28" w:rsidTr="00B67DAF">
        <w:trPr>
          <w:trHeight w:val="285"/>
        </w:trPr>
        <w:tc>
          <w:tcPr>
            <w:tcW w:w="85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Thrap3</w:t>
            </w:r>
          </w:p>
        </w:tc>
        <w:tc>
          <w:tcPr>
            <w:tcW w:w="828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Cox7b</w:t>
            </w:r>
          </w:p>
        </w:tc>
        <w:tc>
          <w:tcPr>
            <w:tcW w:w="847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Sumo3</w:t>
            </w:r>
          </w:p>
        </w:tc>
        <w:tc>
          <w:tcPr>
            <w:tcW w:w="846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Rpl7l1</w:t>
            </w:r>
          </w:p>
        </w:tc>
        <w:tc>
          <w:tcPr>
            <w:tcW w:w="897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Psmd13</w:t>
            </w:r>
          </w:p>
        </w:tc>
        <w:tc>
          <w:tcPr>
            <w:tcW w:w="76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Tasor2</w:t>
            </w:r>
          </w:p>
        </w:tc>
        <w:tc>
          <w:tcPr>
            <w:tcW w:w="90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Stx10</w:t>
            </w:r>
          </w:p>
        </w:tc>
        <w:tc>
          <w:tcPr>
            <w:tcW w:w="753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Ikbkb</w:t>
            </w:r>
            <w:proofErr w:type="spellEnd"/>
          </w:p>
        </w:tc>
        <w:tc>
          <w:tcPr>
            <w:tcW w:w="85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Hbp1</w:t>
            </w:r>
          </w:p>
        </w:tc>
        <w:tc>
          <w:tcPr>
            <w:tcW w:w="831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Rnf130</w:t>
            </w:r>
          </w:p>
        </w:tc>
        <w:tc>
          <w:tcPr>
            <w:tcW w:w="78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Spout1</w:t>
            </w:r>
          </w:p>
        </w:tc>
        <w:tc>
          <w:tcPr>
            <w:tcW w:w="78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Gsr</w:t>
            </w:r>
            <w:proofErr w:type="spellEnd"/>
          </w:p>
        </w:tc>
        <w:tc>
          <w:tcPr>
            <w:tcW w:w="792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Kbtbd4</w:t>
            </w:r>
          </w:p>
        </w:tc>
        <w:tc>
          <w:tcPr>
            <w:tcW w:w="90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Baz1b</w:t>
            </w:r>
          </w:p>
        </w:tc>
        <w:tc>
          <w:tcPr>
            <w:tcW w:w="800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Gzf1</w:t>
            </w:r>
          </w:p>
        </w:tc>
        <w:tc>
          <w:tcPr>
            <w:tcW w:w="916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Hspd1</w:t>
            </w:r>
          </w:p>
        </w:tc>
      </w:tr>
      <w:tr w:rsidR="00366838" w:rsidRPr="00034B28" w:rsidTr="00B67DAF">
        <w:trPr>
          <w:trHeight w:val="285"/>
        </w:trPr>
        <w:tc>
          <w:tcPr>
            <w:tcW w:w="85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  <w:u w:val="single"/>
                <w:lang w:bidi="fa-IR"/>
              </w:rPr>
            </w:pPr>
            <w:r w:rsidRPr="00034B28"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  <w:u w:val="single"/>
                <w:lang w:bidi="fa-IR"/>
              </w:rPr>
              <w:t>Rpl4</w:t>
            </w:r>
          </w:p>
        </w:tc>
        <w:tc>
          <w:tcPr>
            <w:tcW w:w="828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Rpl7a</w:t>
            </w:r>
          </w:p>
        </w:tc>
        <w:tc>
          <w:tcPr>
            <w:tcW w:w="847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Rps3a</w:t>
            </w:r>
          </w:p>
        </w:tc>
        <w:tc>
          <w:tcPr>
            <w:tcW w:w="846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Man2c1</w:t>
            </w:r>
          </w:p>
        </w:tc>
        <w:tc>
          <w:tcPr>
            <w:tcW w:w="897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Fhl3</w:t>
            </w:r>
          </w:p>
        </w:tc>
        <w:tc>
          <w:tcPr>
            <w:tcW w:w="76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Slc7a3</w:t>
            </w:r>
          </w:p>
        </w:tc>
        <w:tc>
          <w:tcPr>
            <w:tcW w:w="90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Eif2b5</w:t>
            </w:r>
          </w:p>
        </w:tc>
        <w:tc>
          <w:tcPr>
            <w:tcW w:w="753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Atl1</w:t>
            </w:r>
          </w:p>
        </w:tc>
        <w:tc>
          <w:tcPr>
            <w:tcW w:w="85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Herc2</w:t>
            </w:r>
          </w:p>
        </w:tc>
        <w:tc>
          <w:tcPr>
            <w:tcW w:w="831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Adat1</w:t>
            </w:r>
          </w:p>
        </w:tc>
        <w:tc>
          <w:tcPr>
            <w:tcW w:w="78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Tor1b</w:t>
            </w:r>
          </w:p>
        </w:tc>
        <w:tc>
          <w:tcPr>
            <w:tcW w:w="78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Copg2</w:t>
            </w:r>
          </w:p>
        </w:tc>
        <w:tc>
          <w:tcPr>
            <w:tcW w:w="792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Brd8</w:t>
            </w:r>
          </w:p>
        </w:tc>
        <w:tc>
          <w:tcPr>
            <w:tcW w:w="90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Exosc10</w:t>
            </w:r>
          </w:p>
        </w:tc>
        <w:tc>
          <w:tcPr>
            <w:tcW w:w="800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Cdk12</w:t>
            </w:r>
          </w:p>
        </w:tc>
        <w:tc>
          <w:tcPr>
            <w:tcW w:w="916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Cd80</w:t>
            </w:r>
          </w:p>
        </w:tc>
      </w:tr>
      <w:tr w:rsidR="00366838" w:rsidRPr="00034B28" w:rsidTr="00B67DAF">
        <w:trPr>
          <w:trHeight w:val="215"/>
        </w:trPr>
        <w:tc>
          <w:tcPr>
            <w:tcW w:w="85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Ctnna1</w:t>
            </w:r>
          </w:p>
        </w:tc>
        <w:tc>
          <w:tcPr>
            <w:tcW w:w="828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Rpsap58</w:t>
            </w:r>
          </w:p>
        </w:tc>
        <w:tc>
          <w:tcPr>
            <w:tcW w:w="847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Uso1</w:t>
            </w:r>
          </w:p>
        </w:tc>
        <w:tc>
          <w:tcPr>
            <w:tcW w:w="846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Tpm3</w:t>
            </w:r>
          </w:p>
        </w:tc>
        <w:tc>
          <w:tcPr>
            <w:tcW w:w="897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Med1</w:t>
            </w:r>
          </w:p>
        </w:tc>
        <w:tc>
          <w:tcPr>
            <w:tcW w:w="76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Gnb2l1</w:t>
            </w:r>
          </w:p>
        </w:tc>
        <w:tc>
          <w:tcPr>
            <w:tcW w:w="90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Map3k14</w:t>
            </w:r>
          </w:p>
        </w:tc>
        <w:tc>
          <w:tcPr>
            <w:tcW w:w="753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Mkrn2</w:t>
            </w:r>
          </w:p>
        </w:tc>
        <w:tc>
          <w:tcPr>
            <w:tcW w:w="85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Ndufb9</w:t>
            </w:r>
          </w:p>
        </w:tc>
        <w:tc>
          <w:tcPr>
            <w:tcW w:w="831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Myh9</w:t>
            </w:r>
          </w:p>
        </w:tc>
        <w:tc>
          <w:tcPr>
            <w:tcW w:w="78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Cog5</w:t>
            </w:r>
          </w:p>
        </w:tc>
        <w:tc>
          <w:tcPr>
            <w:tcW w:w="784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Arcn1</w:t>
            </w:r>
          </w:p>
        </w:tc>
        <w:tc>
          <w:tcPr>
            <w:tcW w:w="792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Gsr</w:t>
            </w:r>
            <w:proofErr w:type="spellEnd"/>
          </w:p>
        </w:tc>
        <w:tc>
          <w:tcPr>
            <w:tcW w:w="909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Cops7a</w:t>
            </w:r>
          </w:p>
        </w:tc>
        <w:tc>
          <w:tcPr>
            <w:tcW w:w="800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Xpo5</w:t>
            </w:r>
          </w:p>
        </w:tc>
        <w:tc>
          <w:tcPr>
            <w:tcW w:w="916" w:type="dxa"/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Mettl21c</w:t>
            </w:r>
          </w:p>
        </w:tc>
      </w:tr>
      <w:tr w:rsidR="00366838" w:rsidRPr="00034B28" w:rsidTr="00B67DAF">
        <w:trPr>
          <w:trHeight w:val="300"/>
        </w:trPr>
        <w:tc>
          <w:tcPr>
            <w:tcW w:w="8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Kcnh4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Eif4ebp1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Cd99l2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Chmp1a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Eif2b5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Ak2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Nol9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Aamp</w:t>
            </w:r>
            <w:proofErr w:type="spellEnd"/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Tor1b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Arpc2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bidi="fa-IR"/>
              </w:rPr>
              <w:t>Cep68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Eya3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proofErr w:type="spellStart"/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Clpx</w:t>
            </w:r>
            <w:proofErr w:type="spellEnd"/>
          </w:p>
        </w:tc>
        <w:tc>
          <w:tcPr>
            <w:tcW w:w="9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Yipf3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Mpp1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66838" w:rsidRPr="00034B28" w:rsidRDefault="00366838" w:rsidP="00B67DAF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</w:pPr>
            <w:r w:rsidRPr="00034B28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bidi="fa-IR"/>
              </w:rPr>
              <w:t>Mrpl40</w:t>
            </w:r>
          </w:p>
        </w:tc>
      </w:tr>
      <w:tr w:rsidR="00366838" w:rsidRPr="00034B28" w:rsidTr="00B67DAF">
        <w:trPr>
          <w:trHeight w:val="300"/>
        </w:trPr>
        <w:tc>
          <w:tcPr>
            <w:tcW w:w="13373" w:type="dxa"/>
            <w:gridSpan w:val="16"/>
            <w:tcBorders>
              <w:top w:val="single" w:sz="4" w:space="0" w:color="auto"/>
            </w:tcBorders>
            <w:noWrap/>
            <w:vAlign w:val="center"/>
          </w:tcPr>
          <w:p w:rsidR="00366838" w:rsidRPr="00034B28" w:rsidRDefault="00366838" w:rsidP="00B67D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034B28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  <w:lang w:bidi="fa-IR"/>
              </w:rPr>
              <w:t>*</w:t>
            </w:r>
            <w:r w:rsidRPr="00034B28">
              <w:rPr>
                <w:rFonts w:asciiTheme="majorBidi" w:eastAsia="Times New Roman" w:hAnsiTheme="majorBidi" w:cstheme="majorBidi"/>
                <w:color w:val="000000" w:themeColor="text1"/>
                <w:sz w:val="16"/>
                <w:szCs w:val="16"/>
                <w:lang w:bidi="fa-IR"/>
              </w:rPr>
              <w:t xml:space="preserve"> Highlighted (bold) genes are in common for at least two tissues. Underlined genes are among the widely used housekeeping genes.</w:t>
            </w:r>
          </w:p>
        </w:tc>
      </w:tr>
    </w:tbl>
    <w:p w:rsidR="00565CB7" w:rsidRDefault="00565CB7">
      <w:bookmarkStart w:id="2" w:name="_GoBack"/>
      <w:bookmarkEnd w:id="2"/>
    </w:p>
    <w:sectPr w:rsidR="00565CB7" w:rsidSect="003668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838"/>
    <w:rsid w:val="00007F68"/>
    <w:rsid w:val="0004192D"/>
    <w:rsid w:val="0005041F"/>
    <w:rsid w:val="00052719"/>
    <w:rsid w:val="00060D80"/>
    <w:rsid w:val="00076889"/>
    <w:rsid w:val="00093780"/>
    <w:rsid w:val="000A5F6B"/>
    <w:rsid w:val="000B584E"/>
    <w:rsid w:val="000B6188"/>
    <w:rsid w:val="000C36DC"/>
    <w:rsid w:val="000C4E1F"/>
    <w:rsid w:val="000D32D8"/>
    <w:rsid w:val="00123529"/>
    <w:rsid w:val="001237BB"/>
    <w:rsid w:val="00136AA7"/>
    <w:rsid w:val="001604BD"/>
    <w:rsid w:val="0016307B"/>
    <w:rsid w:val="0016365A"/>
    <w:rsid w:val="00176E47"/>
    <w:rsid w:val="0019350D"/>
    <w:rsid w:val="001A38B3"/>
    <w:rsid w:val="001B28B6"/>
    <w:rsid w:val="001E249C"/>
    <w:rsid w:val="001F0841"/>
    <w:rsid w:val="001F0BE9"/>
    <w:rsid w:val="00201A67"/>
    <w:rsid w:val="00213B4A"/>
    <w:rsid w:val="00224402"/>
    <w:rsid w:val="00226A30"/>
    <w:rsid w:val="00226F5D"/>
    <w:rsid w:val="002336BF"/>
    <w:rsid w:val="00236D29"/>
    <w:rsid w:val="00237ED7"/>
    <w:rsid w:val="00261551"/>
    <w:rsid w:val="002D07BF"/>
    <w:rsid w:val="003166CF"/>
    <w:rsid w:val="0034370C"/>
    <w:rsid w:val="0035101F"/>
    <w:rsid w:val="0036070C"/>
    <w:rsid w:val="00366838"/>
    <w:rsid w:val="0037660A"/>
    <w:rsid w:val="00381875"/>
    <w:rsid w:val="00390217"/>
    <w:rsid w:val="0039747B"/>
    <w:rsid w:val="003E0FEC"/>
    <w:rsid w:val="00407453"/>
    <w:rsid w:val="004312F6"/>
    <w:rsid w:val="00450E9B"/>
    <w:rsid w:val="00466EEC"/>
    <w:rsid w:val="00480B0C"/>
    <w:rsid w:val="00494E67"/>
    <w:rsid w:val="0049657B"/>
    <w:rsid w:val="004A1139"/>
    <w:rsid w:val="004B4E59"/>
    <w:rsid w:val="004F5AE8"/>
    <w:rsid w:val="005019D5"/>
    <w:rsid w:val="00501EA9"/>
    <w:rsid w:val="00523431"/>
    <w:rsid w:val="00561367"/>
    <w:rsid w:val="00561492"/>
    <w:rsid w:val="00565CB7"/>
    <w:rsid w:val="00597E83"/>
    <w:rsid w:val="005A0C1E"/>
    <w:rsid w:val="005A331D"/>
    <w:rsid w:val="005A5F35"/>
    <w:rsid w:val="005B1DC2"/>
    <w:rsid w:val="005F032F"/>
    <w:rsid w:val="005F2042"/>
    <w:rsid w:val="005F38D3"/>
    <w:rsid w:val="005F5229"/>
    <w:rsid w:val="005F75C2"/>
    <w:rsid w:val="0062120D"/>
    <w:rsid w:val="00624C2A"/>
    <w:rsid w:val="00632A6D"/>
    <w:rsid w:val="006419D8"/>
    <w:rsid w:val="00643658"/>
    <w:rsid w:val="00643E88"/>
    <w:rsid w:val="00650524"/>
    <w:rsid w:val="006E06F9"/>
    <w:rsid w:val="007161D2"/>
    <w:rsid w:val="00723890"/>
    <w:rsid w:val="007A5DB1"/>
    <w:rsid w:val="007A699A"/>
    <w:rsid w:val="007B0317"/>
    <w:rsid w:val="007C2033"/>
    <w:rsid w:val="007D4344"/>
    <w:rsid w:val="007E15A5"/>
    <w:rsid w:val="007E2403"/>
    <w:rsid w:val="007F1806"/>
    <w:rsid w:val="008029E5"/>
    <w:rsid w:val="00812D9F"/>
    <w:rsid w:val="00832EFE"/>
    <w:rsid w:val="00836620"/>
    <w:rsid w:val="008366DD"/>
    <w:rsid w:val="00840DB2"/>
    <w:rsid w:val="008622ED"/>
    <w:rsid w:val="00877DC6"/>
    <w:rsid w:val="008B26BF"/>
    <w:rsid w:val="008B2A9D"/>
    <w:rsid w:val="008E4E51"/>
    <w:rsid w:val="008F0380"/>
    <w:rsid w:val="00900C43"/>
    <w:rsid w:val="00902F8A"/>
    <w:rsid w:val="00954CA2"/>
    <w:rsid w:val="00972DB9"/>
    <w:rsid w:val="00981BCB"/>
    <w:rsid w:val="009854D7"/>
    <w:rsid w:val="009C17EB"/>
    <w:rsid w:val="009C5646"/>
    <w:rsid w:val="009C76D1"/>
    <w:rsid w:val="009E3FF3"/>
    <w:rsid w:val="009F2D6D"/>
    <w:rsid w:val="00A023D8"/>
    <w:rsid w:val="00A06DEC"/>
    <w:rsid w:val="00A0725E"/>
    <w:rsid w:val="00A15DE0"/>
    <w:rsid w:val="00A20915"/>
    <w:rsid w:val="00A277A6"/>
    <w:rsid w:val="00A35A66"/>
    <w:rsid w:val="00A414E5"/>
    <w:rsid w:val="00A45150"/>
    <w:rsid w:val="00A53626"/>
    <w:rsid w:val="00A57958"/>
    <w:rsid w:val="00A65704"/>
    <w:rsid w:val="00A84DC0"/>
    <w:rsid w:val="00AA383D"/>
    <w:rsid w:val="00AA41B2"/>
    <w:rsid w:val="00AA680A"/>
    <w:rsid w:val="00AB2D84"/>
    <w:rsid w:val="00AC7205"/>
    <w:rsid w:val="00AD296E"/>
    <w:rsid w:val="00AE5572"/>
    <w:rsid w:val="00AE6127"/>
    <w:rsid w:val="00AF0D7B"/>
    <w:rsid w:val="00B055C6"/>
    <w:rsid w:val="00B06868"/>
    <w:rsid w:val="00B07357"/>
    <w:rsid w:val="00B45CFF"/>
    <w:rsid w:val="00B57E6C"/>
    <w:rsid w:val="00B67932"/>
    <w:rsid w:val="00B77989"/>
    <w:rsid w:val="00B80EFF"/>
    <w:rsid w:val="00B8516A"/>
    <w:rsid w:val="00BA515E"/>
    <w:rsid w:val="00BC766F"/>
    <w:rsid w:val="00BE54AA"/>
    <w:rsid w:val="00BE5778"/>
    <w:rsid w:val="00BF0ADE"/>
    <w:rsid w:val="00C05896"/>
    <w:rsid w:val="00C56E58"/>
    <w:rsid w:val="00C62CE9"/>
    <w:rsid w:val="00C75C2A"/>
    <w:rsid w:val="00C77179"/>
    <w:rsid w:val="00C80041"/>
    <w:rsid w:val="00C96C69"/>
    <w:rsid w:val="00CB13A7"/>
    <w:rsid w:val="00CC086E"/>
    <w:rsid w:val="00CC6D59"/>
    <w:rsid w:val="00CD0E1D"/>
    <w:rsid w:val="00CF71A6"/>
    <w:rsid w:val="00D00180"/>
    <w:rsid w:val="00D638EF"/>
    <w:rsid w:val="00D67BB9"/>
    <w:rsid w:val="00D73637"/>
    <w:rsid w:val="00D81FA0"/>
    <w:rsid w:val="00DA74E2"/>
    <w:rsid w:val="00DB5334"/>
    <w:rsid w:val="00DC363A"/>
    <w:rsid w:val="00DC3FF5"/>
    <w:rsid w:val="00DD0683"/>
    <w:rsid w:val="00DE1FC3"/>
    <w:rsid w:val="00DF2A55"/>
    <w:rsid w:val="00DF37F0"/>
    <w:rsid w:val="00DF3EA7"/>
    <w:rsid w:val="00E178EC"/>
    <w:rsid w:val="00E17FFC"/>
    <w:rsid w:val="00E33AC6"/>
    <w:rsid w:val="00E36183"/>
    <w:rsid w:val="00E362FD"/>
    <w:rsid w:val="00E36589"/>
    <w:rsid w:val="00E42D64"/>
    <w:rsid w:val="00E51A93"/>
    <w:rsid w:val="00E524D3"/>
    <w:rsid w:val="00E56C85"/>
    <w:rsid w:val="00E60EFF"/>
    <w:rsid w:val="00E73552"/>
    <w:rsid w:val="00EB62BA"/>
    <w:rsid w:val="00ED1922"/>
    <w:rsid w:val="00EE1D9C"/>
    <w:rsid w:val="00EF11E2"/>
    <w:rsid w:val="00EF610D"/>
    <w:rsid w:val="00F10C03"/>
    <w:rsid w:val="00F45E86"/>
    <w:rsid w:val="00F622AB"/>
    <w:rsid w:val="00F64314"/>
    <w:rsid w:val="00F70928"/>
    <w:rsid w:val="00F8578F"/>
    <w:rsid w:val="00F94C29"/>
    <w:rsid w:val="00FA3795"/>
    <w:rsid w:val="00FB664A"/>
    <w:rsid w:val="00FC0851"/>
    <w:rsid w:val="00FC606E"/>
    <w:rsid w:val="00FC7BBF"/>
    <w:rsid w:val="00FF152E"/>
    <w:rsid w:val="00FF7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650E2A-7218-47EB-8324-FFED7C153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83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</dc:creator>
  <cp:keywords/>
  <dc:description/>
  <cp:lastModifiedBy>kam</cp:lastModifiedBy>
  <cp:revision>1</cp:revision>
  <dcterms:created xsi:type="dcterms:W3CDTF">2022-08-14T03:06:00Z</dcterms:created>
  <dcterms:modified xsi:type="dcterms:W3CDTF">2022-08-14T03:06:00Z</dcterms:modified>
</cp:coreProperties>
</file>